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907E9" w14:textId="066C7B21" w:rsidR="00C82411" w:rsidRDefault="00A20307" w:rsidP="00A203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C82411">
        <w:rPr>
          <w:rFonts w:ascii="Times New Roman" w:hAnsi="Times New Roman" w:cs="Times New Roman"/>
          <w:b/>
        </w:rPr>
        <w:t>. Sample information.</w:t>
      </w:r>
      <w:r w:rsidRPr="0003009D">
        <w:rPr>
          <w:rFonts w:ascii="Times New Roman" w:hAnsi="Times New Roman" w:cs="Times New Roman"/>
        </w:rPr>
        <w:t xml:space="preserve"> List of breeds, their abbreviations used throughout the paper, and the number of samples genotyped. Each breed was assigned to a phylogenetic clade based on </w:t>
      </w:r>
      <w:r>
        <w:rPr>
          <w:rFonts w:ascii="Times New Roman" w:hAnsi="Times New Roman" w:cs="Times New Roman"/>
        </w:rPr>
        <w:t xml:space="preserve">previously published </w:t>
      </w:r>
      <w:r w:rsidRPr="0003009D">
        <w:rPr>
          <w:rFonts w:ascii="Times New Roman" w:hAnsi="Times New Roman" w:cs="Times New Roman"/>
        </w:rPr>
        <w:t>results</w:t>
      </w:r>
      <w:r w:rsidR="00AD5117">
        <w:rPr>
          <w:rFonts w:ascii="Times New Roman" w:hAnsi="Times New Roman" w:cs="Times New Roman"/>
        </w:rPr>
        <w:t xml:space="preserve"> </w:t>
      </w:r>
      <w:r w:rsidR="00C82411">
        <w:rPr>
          <w:rFonts w:ascii="Times New Roman" w:hAnsi="Times New Roman" w:cs="Times New Roman"/>
        </w:rPr>
        <w:t>[32,33]</w:t>
      </w:r>
      <w:r w:rsidRPr="0003009D">
        <w:rPr>
          <w:rFonts w:ascii="Times New Roman" w:hAnsi="Times New Roman" w:cs="Times New Roman"/>
        </w:rPr>
        <w:t xml:space="preserve">. Clade names in parenthesis indicate breeds not included </w:t>
      </w:r>
      <w:r w:rsidR="00AD5117">
        <w:rPr>
          <w:rFonts w:ascii="Times New Roman" w:hAnsi="Times New Roman" w:cs="Times New Roman"/>
        </w:rPr>
        <w:t xml:space="preserve">previously </w:t>
      </w:r>
      <w:r w:rsidR="00C82411">
        <w:rPr>
          <w:rFonts w:ascii="Times New Roman" w:hAnsi="Times New Roman" w:cs="Times New Roman"/>
        </w:rPr>
        <w:t>[32,33]</w:t>
      </w:r>
      <w:bookmarkStart w:id="0" w:name="_GoBack"/>
      <w:bookmarkEnd w:id="0"/>
      <w:r w:rsidRPr="0003009D">
        <w:rPr>
          <w:rFonts w:ascii="Times New Roman" w:hAnsi="Times New Roman" w:cs="Times New Roman"/>
        </w:rPr>
        <w:t xml:space="preserve">, but for which a clade was assigned based on known breed history and phenotypes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690"/>
        <w:gridCol w:w="1937"/>
        <w:gridCol w:w="2718"/>
        <w:gridCol w:w="1015"/>
      </w:tblGrid>
      <w:tr w:rsidR="00A20307" w:rsidRPr="0003009D" w14:paraId="5EFE9652" w14:textId="77777777" w:rsidTr="00751198">
        <w:trPr>
          <w:trHeight w:val="285"/>
        </w:trPr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02349" w14:textId="77777777" w:rsidR="00A20307" w:rsidRPr="0003009D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ed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69A75" w14:textId="77777777" w:rsidR="00A20307" w:rsidRPr="0003009D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2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6CC5" w14:textId="77777777" w:rsidR="00A20307" w:rsidRPr="0003009D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de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99B7B" w14:textId="77777777" w:rsidR="00A20307" w:rsidRPr="0003009D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A20307" w:rsidRPr="0003009D" w14:paraId="4304758E" w14:textId="77777777" w:rsidTr="00751198">
        <w:trPr>
          <w:trHeight w:val="285"/>
        </w:trPr>
        <w:tc>
          <w:tcPr>
            <w:tcW w:w="3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C36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ffenpinscher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D4D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FFN</w:t>
            </w:r>
          </w:p>
        </w:tc>
        <w:tc>
          <w:tcPr>
            <w:tcW w:w="2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DDF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(To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pitz</w:t>
            </w: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773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A20307" w:rsidRPr="0003009D" w14:paraId="587FC17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B20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fghan 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E65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FG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96B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B9E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A20307" w:rsidRPr="0003009D" w14:paraId="43256DC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BC75" w14:textId="17A5FD90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iredale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A07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IR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6F9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E23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A20307" w:rsidRPr="0003009D" w14:paraId="74AF708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695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kit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82A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KI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1C2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/Arcti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FC0D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A20307" w:rsidRPr="0003009D" w14:paraId="745B7BF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34A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laskan Malamut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A2E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MA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010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/Arcti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7C7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A20307" w:rsidRPr="0003009D" w14:paraId="5D1CDC1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FA0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merican Bull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0BB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BU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835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Euro Mastiff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87A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A20307" w:rsidRPr="0003009D" w14:paraId="403088C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ACA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merican Eskimo 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9ED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ESK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603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mall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3FC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A20307" w:rsidRPr="0003009D" w14:paraId="7CF5700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41C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merican Fox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E55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FOX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C16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809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A20307" w:rsidRPr="0003009D" w14:paraId="64FF9CBE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C5E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merican Staffordshire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6D5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MS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187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A5D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</w:tr>
      <w:tr w:rsidR="00A20307" w:rsidRPr="0003009D" w14:paraId="122801A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FFF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merican Water Spanie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540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05C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Spanie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90F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A20307" w:rsidRPr="0003009D" w14:paraId="33A31CF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3B7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natolian Shepherd 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96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NA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A6E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89A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A20307" w:rsidRPr="0003009D" w14:paraId="69933F4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2FC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Argentine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ogo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CFA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OG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A5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Euro Mastiff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BE03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20307" w:rsidRPr="0003009D" w14:paraId="7EC209D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280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ustralian Cattle 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006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UC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B52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5A53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A20307" w:rsidRPr="0003009D" w14:paraId="341DDAF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D90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ustralian Kelpi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32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EL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D0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281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A20307" w:rsidRPr="0003009D" w14:paraId="53040EC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083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ustralian Shepher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4C4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US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2E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409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A20307" w:rsidRPr="0003009D" w14:paraId="5C17C0D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F3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ustralian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A5F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US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749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440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A20307" w:rsidRPr="0003009D" w14:paraId="5A1DECB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10E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zawak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4FB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ZWK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878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5B0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20307" w:rsidRPr="0003009D" w14:paraId="4FF1FF2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CB0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asset Hound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9AF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ASS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0A5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A66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20307" w:rsidRPr="0003009D" w14:paraId="1E01F45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7D4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asset Hound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C00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ASS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492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366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A20307" w:rsidRPr="0003009D" w14:paraId="59B1366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83E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agle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D82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AG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9E8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374D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20307" w:rsidRPr="0003009D" w14:paraId="56CF70C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8F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agle (US Field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9B1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AG (US Field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B88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B25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20307" w:rsidRPr="0003009D" w14:paraId="7A2BFB9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57B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agle (US Show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BDA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AG (US Show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961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FC2C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A20307" w:rsidRPr="0003009D" w14:paraId="62EB0E2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1D3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arded Colli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35D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R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A2A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2FE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A20307" w:rsidRPr="0003009D" w14:paraId="096E14F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BD3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aucer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D90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AU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805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Continental Shepherds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563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A20307" w:rsidRPr="0003009D" w14:paraId="7F75BF8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94B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dlington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DFE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D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90B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965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A20307" w:rsidRPr="0003009D" w14:paraId="7A63C67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81A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lgian Malinoi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C03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MA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713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ntinental Shepherd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360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A20307" w:rsidRPr="0003009D" w14:paraId="70EA441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9D1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lgian Sheep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471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L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0F5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ntinental Shepherd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923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A20307" w:rsidRPr="0003009D" w14:paraId="0FE9747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A5A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Belgian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vuren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325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V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CC9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ntinental Shepherd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762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A20307" w:rsidRPr="0003009D" w14:paraId="0EB99C9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C41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rgamasc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451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RG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D5D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ew Wor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C26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20307" w:rsidRPr="0003009D" w14:paraId="78E9CDA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4F6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rger Picar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261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PIC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F34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ew Wor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422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20307" w:rsidRPr="0003009D" w14:paraId="6EBF0F2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666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ernese Mountain 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A31C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M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578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lpi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F2D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A20307" w:rsidRPr="0003009D" w14:paraId="5F47EF5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99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Bichon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Fris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505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IC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CFF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D1A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A20307" w:rsidRPr="0003009D" w14:paraId="32A4C4C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E55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iewer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742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IEW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E5E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Terri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FAC3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20307" w:rsidRPr="0003009D" w14:paraId="685285D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FF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lack Barb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5A1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ARB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2CB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UK Rura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7F6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A20307" w:rsidRPr="0003009D" w14:paraId="6043D08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4BA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lack Russian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7C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RT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42E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ro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CB4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A20307" w:rsidRPr="0003009D" w14:paraId="58BFECF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FF2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lood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1D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LD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E62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037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A20307" w:rsidRPr="0003009D" w14:paraId="6C12D2BE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80A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erboel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38D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915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7CDC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A20307" w:rsidRPr="0003009D" w14:paraId="73CC5B7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C68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lognes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D42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L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BA7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E8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20307" w:rsidRPr="0003009D" w14:paraId="4647EB3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A0F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rder Colli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82B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R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6FD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28D3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A20307" w:rsidRPr="0003009D" w14:paraId="5092B83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582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order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CD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R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B47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7AC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A20307" w:rsidRPr="0003009D" w14:paraId="687F3AA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48B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rzo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39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RZ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751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B4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A20307" w:rsidRPr="0003009D" w14:paraId="3F492A35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935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ston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9B2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S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9DC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A69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A20307" w:rsidRPr="0003009D" w14:paraId="187561C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044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uvier Des Flander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F2A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UV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D9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ntinental Shepherd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452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A20307" w:rsidRPr="0003009D" w14:paraId="7B1490A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DD5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x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D3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X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D5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A493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A20307" w:rsidRPr="0003009D" w14:paraId="4FAAD6B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ADE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ykin Spanie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A47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OYK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E9C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Spanie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9B7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20307" w:rsidRPr="0003009D" w14:paraId="79C32DE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AE1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Bracco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2A6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RAC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C77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4CA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20307" w:rsidRPr="0003009D" w14:paraId="44BDF3F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26A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riard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C62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RIA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DA0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ntinental Shepherd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408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20307" w:rsidRPr="0003009D" w14:paraId="13E40B5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C15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rittan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1F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RI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664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35F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A20307" w:rsidRPr="0003009D" w14:paraId="18985A8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00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russels Griff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6E0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RU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E53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oy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77E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A20307" w:rsidRPr="0003009D" w14:paraId="0152162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C9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ull Arab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426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LAB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BF6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Euro Mastiff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04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A20307" w:rsidRPr="0003009D" w14:paraId="04E6806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B70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ull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1C2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UL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C13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F60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A20307" w:rsidRPr="0003009D" w14:paraId="055A9F1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D3C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ull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4EA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UL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98C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1B2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A20307" w:rsidRPr="0003009D" w14:paraId="5E949D3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615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ullmastiff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409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ULM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CB7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18E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20307" w:rsidRPr="0003009D" w14:paraId="4489809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2A4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ullmastiff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638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ULM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BA7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4173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A20307" w:rsidRPr="0003009D" w14:paraId="0A8FC3C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FF7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irn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1F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I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E13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B93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A20307" w:rsidRPr="0003009D" w14:paraId="637D478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727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naan 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5DB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C8D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Mediterranean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CE4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20307" w:rsidRPr="0003009D" w14:paraId="53933AB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4E4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ne Cors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D44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784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talian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A5B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A20307" w:rsidRPr="0003009D" w14:paraId="275C5E4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2A6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rdigan Welsh Corg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28D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R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44A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7DC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A20307" w:rsidRPr="0003009D" w14:paraId="211CA12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C6A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tahoula Leopard 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D93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EO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06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New World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D14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A20307" w:rsidRPr="0003009D" w14:paraId="402488A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82A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ucasian Shepher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7DAD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UC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92E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244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A20307" w:rsidRPr="0003009D" w14:paraId="48566335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D50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valier King Charles Spanie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DC3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KC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0B6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anie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6DAD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</w:tr>
      <w:tr w:rsidR="00A20307" w:rsidRPr="0003009D" w14:paraId="4800F37E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8CE8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entral Asian Shepherd 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80EE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S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1539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C7CD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A20307" w:rsidRPr="0003009D" w14:paraId="21EDCBB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F18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esky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B03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ESK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341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Terri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827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A20307" w:rsidRPr="0003009D" w14:paraId="45CBB6F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15A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hesapeake Bay Retriev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65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PB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D4D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Retriev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374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A20307" w:rsidRPr="0003009D" w14:paraId="33C101D5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61ED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hihuahu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9EB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HI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4A9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merican To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401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20307" w:rsidRPr="0003009D" w14:paraId="2CBA8A2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20C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hinese Crest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F27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E6E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merican To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B2F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A20307" w:rsidRPr="0003009D" w14:paraId="36747D2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9F6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hinese Shar-Pe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3D2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HA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1D3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/Arcti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016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A20307" w:rsidRPr="0003009D" w14:paraId="1961141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A46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hinook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C03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OK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D6E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ew Wor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E683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A20307" w:rsidRPr="0003009D" w14:paraId="1E9B948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C04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Chow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how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E6B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HOW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D78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/Arcti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B9E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20307" w:rsidRPr="0003009D" w14:paraId="5B2EF1D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E9E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irneco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ell'Etna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D08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IR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F9E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AAE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20307" w:rsidRPr="0003009D" w14:paraId="7ADFFF6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154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lumber Spanie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92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L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29B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Spanie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E1D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20307" w:rsidRPr="0003009D" w14:paraId="7A463C8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B7E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cker Spanie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609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CK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D0A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anie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A4C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A20307" w:rsidRPr="0003009D" w14:paraId="424CCB6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303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llie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26F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LL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C25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AA6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A20307" w:rsidRPr="0003009D" w14:paraId="47792CD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2D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llie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B2D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LL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72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473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A20307" w:rsidRPr="0003009D" w14:paraId="163B359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3E1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ton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de Tulea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F55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T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BD2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7EE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A20307" w:rsidRPr="0003009D" w14:paraId="6A2C920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E15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urly Coated Retriev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928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CR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5F3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etrie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A09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A20307" w:rsidRPr="0003009D" w14:paraId="72E792A5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F5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shund (Miniature Longhaired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715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F98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A13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A20307" w:rsidRPr="0003009D" w14:paraId="177DAF5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1B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shund (Miniature Shorthaired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710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FDB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505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A20307" w:rsidRPr="0003009D" w14:paraId="7F602A5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43C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shund (Miniature Wirehaired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9C8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184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D2C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A20307" w:rsidRPr="0003009D" w14:paraId="340E897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A7C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shund (Standard Longhaired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D11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327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769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A20307" w:rsidRPr="0003009D" w14:paraId="0EC8E295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9C0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shund (Standard Shorthaired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7D0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763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576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A20307" w:rsidRPr="0003009D" w14:paraId="2303F2D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266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shund (Standard Wirehaired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00B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C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79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89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A20307" w:rsidRPr="0003009D" w14:paraId="2B83E3C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9F8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lmatian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4A4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LM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FF3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21F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20307" w:rsidRPr="0003009D" w14:paraId="654EABA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74C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lmatian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D40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LM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196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84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A20307" w:rsidRPr="0003009D" w14:paraId="588C4A8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538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andie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inmont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3EE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DM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D36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Terri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FC7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A20307" w:rsidRPr="0003009D" w14:paraId="7575EAFE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D25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ing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72F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ING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C81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3FE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20307" w:rsidRPr="0003009D" w14:paraId="27CA9D7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FD3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obermann Pinsch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48C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OB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879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ro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586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A20307" w:rsidRPr="0003009D" w14:paraId="4D4176F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30C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ogue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de Bordeaux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05C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DBX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567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15C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A20307" w:rsidRPr="0003009D" w14:paraId="5DD762F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94A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astern Coyot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0B0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YO (Eastern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E9C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90D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A20307" w:rsidRPr="0003009D" w14:paraId="3B62CB3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D700" w14:textId="5EC46236" w:rsidR="00A20307" w:rsidRPr="0003009D" w:rsidRDefault="00A20307" w:rsidP="009A5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nglish Cocker Spaniel (Field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E2DC" w14:textId="329A7E31" w:rsidR="00A20307" w:rsidRPr="0003009D" w:rsidRDefault="00A20307" w:rsidP="009A5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CKR (Field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CCD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anie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3EED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A20307" w:rsidRPr="0003009D" w14:paraId="009AFB1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AA89" w14:textId="4E82ADFF" w:rsidR="00A20307" w:rsidRPr="0003009D" w:rsidRDefault="00A20307" w:rsidP="00E6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English Cocker Spaniel </w:t>
            </w:r>
            <w:r w:rsidR="009A5057">
              <w:rPr>
                <w:rFonts w:ascii="Times New Roman" w:eastAsia="Times New Roman" w:hAnsi="Times New Roman" w:cs="Times New Roman"/>
                <w:color w:val="000000"/>
              </w:rPr>
              <w:t>(Show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3465" w14:textId="2F6CBECF" w:rsidR="00A20307" w:rsidRPr="0003009D" w:rsidRDefault="00A20307" w:rsidP="00E6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ECKR </w:t>
            </w:r>
            <w:r w:rsidR="009A5057">
              <w:rPr>
                <w:rFonts w:ascii="Times New Roman" w:eastAsia="Times New Roman" w:hAnsi="Times New Roman" w:cs="Times New Roman"/>
                <w:color w:val="000000"/>
              </w:rPr>
              <w:t>(Show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CC6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anie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55D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A20307" w:rsidRPr="0003009D" w14:paraId="5CF4258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97B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nglish Sett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077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SE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08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83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A20307" w:rsidRPr="0003009D" w14:paraId="1D7A91F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315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nglish Springer Spaniel (UK Field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92A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SSP (UK Field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F0A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anie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044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A20307" w:rsidRPr="0003009D" w14:paraId="4D19641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10C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nglish Springer Spaniel (UK Show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0D1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SSP (UK Show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F5B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anie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329C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A20307" w:rsidRPr="0003009D" w14:paraId="3B735C7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938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nglish Springer Spaniel (US Show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F9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SSP (US Show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F23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anie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F57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A20307" w:rsidRPr="0003009D" w14:paraId="7D33822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848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asier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770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A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19A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asier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6B9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A20307" w:rsidRPr="0003009D" w14:paraId="630E78A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0D8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Field Spanie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C0B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FIE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F95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anie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460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A20307" w:rsidRPr="0003009D" w14:paraId="559095C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6CC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Finnish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pphund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BF4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FLA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988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Nordic Spitz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B2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A20307" w:rsidRPr="0003009D" w14:paraId="25D73A1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005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Flat Coated Retriev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647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FC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3F6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etrie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931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A20307" w:rsidRPr="0003009D" w14:paraId="1DBB01E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6E0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French Bull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B45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FBU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B88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08B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A20307" w:rsidRPr="0003009D" w14:paraId="7285136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3E2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erman Pinsch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2C1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PI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6AF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Pinsch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3BD3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A20307" w:rsidRPr="0003009D" w14:paraId="0456652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12B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erman Shepherd 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98A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S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11B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ew Wor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96D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A20307" w:rsidRPr="0003009D" w14:paraId="415180AE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B26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erman Shorthaired Pointer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0C5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SHP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378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DD0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A20307" w:rsidRPr="0003009D" w14:paraId="40E3300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67F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erman Shorthaired Pointer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E63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SHP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4A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F6D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A20307" w:rsidRPr="0003009D" w14:paraId="165D83C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50C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erman Spitz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9C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SPZ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31D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Nordic Spitz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C41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A20307" w:rsidRPr="0003009D" w14:paraId="2338E6E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9A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erman Spitz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F8E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SPZ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D64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Nordic Spitz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773C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20307" w:rsidRPr="0003009D" w14:paraId="4763488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146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erman Wirehaired Point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F5B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WH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FA5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CB4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A20307" w:rsidRPr="0003009D" w14:paraId="24619D1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EFF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iant Schnauz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86B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SNZ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CB0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ro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C0A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A20307" w:rsidRPr="0003009D" w14:paraId="7DF9374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ECA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Glen of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maal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8B7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LE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502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1F5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20307" w:rsidRPr="0003009D" w14:paraId="05892B1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BE3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olden Retriever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F25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OLD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DF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etrie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182C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A20307" w:rsidRPr="0003009D" w14:paraId="63CFE68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331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olden Retriever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32B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OLD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385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etrie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65F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</w:tr>
      <w:tr w:rsidR="00A20307" w:rsidRPr="0003009D" w14:paraId="2F68FE6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0E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ordon Sett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E32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OR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E27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1D1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A20307" w:rsidRPr="0003009D" w14:paraId="63A9CAD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A9B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reat Dan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5AF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N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C51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2F7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A20307" w:rsidRPr="0003009D" w14:paraId="5D054B9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4F1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reat Pyrene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9C3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PY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DA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6BA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A20307" w:rsidRPr="0003009D" w14:paraId="5EB7681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D7F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rey Wol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FF1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OLF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DF7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7DF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20307" w:rsidRPr="0003009D" w14:paraId="38AC60A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2CF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reyhound (Racing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090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REY (Racing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3BF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63B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A20307" w:rsidRPr="0003009D" w14:paraId="2E1D225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E15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reyhound (Show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144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REY (Show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D90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C70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A20307" w:rsidRPr="0003009D" w14:paraId="18F81C8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884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Ha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88C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HAR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C9C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F48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A20307" w:rsidRPr="0003009D" w14:paraId="1714EC1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9BC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Havanes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B2E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HAVA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15B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217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A20307" w:rsidRPr="0003009D" w14:paraId="753BABC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D1C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bizan 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2FA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BIZ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351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7C8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A20307" w:rsidRPr="0003009D" w14:paraId="44BFEF6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79E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celandic Sheep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B54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CE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A2F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ordic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918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A20307" w:rsidRPr="0003009D" w14:paraId="51B9473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580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rish Red and White Sett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BA7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WS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B7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Pointer/Sett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5AB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20307" w:rsidRPr="0003009D" w14:paraId="28EE117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E54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rish Setter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199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SET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EFC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8B8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A20307" w:rsidRPr="0003009D" w14:paraId="1D01DC6E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BE0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rish Setter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C41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SET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C2D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F6A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A20307" w:rsidRPr="0003009D" w14:paraId="29CF2ED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1C2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rish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281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RI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EAB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6D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A20307" w:rsidRPr="0003009D" w14:paraId="7D86373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38C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rish Water Spanie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37B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BED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etrie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7FD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A20307" w:rsidRPr="0003009D" w14:paraId="0BF4883E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35B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rish Wolf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319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WOF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BA6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235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A20307" w:rsidRPr="0003009D" w14:paraId="04F3147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640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talian Grey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B31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TGY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ACB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7C4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A20307" w:rsidRPr="0003009D" w14:paraId="25D3756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4DE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Italian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inon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AE7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I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03A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807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20307" w:rsidRPr="0003009D" w14:paraId="7E5DF60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97C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apanese Chi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ED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HI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4A6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 To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963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A20307" w:rsidRPr="0003009D" w14:paraId="50887E9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4E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Japanese Shiba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nu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548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HIB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3CD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/Arcti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069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A20307" w:rsidRPr="0003009D" w14:paraId="323FF86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0F0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Japanese Spitz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41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JSPZ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851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Small Spitz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D8A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20307" w:rsidRPr="0003009D" w14:paraId="75C80C6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AD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eeshond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533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EES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91F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ordic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806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20307" w:rsidRPr="0003009D" w14:paraId="187C8BA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46C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eeshond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E9E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EES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2F4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ordic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C9FC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A20307" w:rsidRPr="0003009D" w14:paraId="3DCCA1C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88D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erry Blue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CEB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ERY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D23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8D7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A20307" w:rsidRPr="0003009D" w14:paraId="044D495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858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omondo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F9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OM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F5D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Hungarian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C32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A20307" w:rsidRPr="0003009D" w14:paraId="0E33F4E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916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ooli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E24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OO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962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UK Rura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2FE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A20307" w:rsidRPr="0003009D" w14:paraId="7B1E979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08C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orean Jind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73D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JIN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EBE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Asian/Arctic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F2F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20307" w:rsidRPr="0003009D" w14:paraId="34EBD29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08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ritikos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gonikos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E6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KLG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F97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Mediterranean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48D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A20307" w:rsidRPr="0003009D" w14:paraId="2C3CEA1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DCE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uvasz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4EA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UVZ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65B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D96D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20307" w:rsidRPr="0003009D" w14:paraId="089F51A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3BE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brador Retriever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1F4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B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8A6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etrie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DC3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A20307" w:rsidRPr="0003009D" w14:paraId="4607B95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40F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brador Retriever (US Field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156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B (US Field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E9C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etrie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786D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</w:tr>
      <w:tr w:rsidR="00A20307" w:rsidRPr="0003009D" w14:paraId="3C0CB55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DA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brador Retriever (US Show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105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B (US Show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BAA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etrie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07C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A20307" w:rsidRPr="0003009D" w14:paraId="71544D8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450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gotto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Romagnol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85F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401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E45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</w:tr>
      <w:tr w:rsidR="00A20307" w:rsidRPr="0003009D" w14:paraId="5F7A4F5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FF0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keland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427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46D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Terri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72C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A20307" w:rsidRPr="0003009D" w14:paraId="71B78E3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DF4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ncashire Heel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676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ANC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E44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UK Rura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0A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20307" w:rsidRPr="0003009D" w14:paraId="76F459D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9E1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Large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unsterlander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7E3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MU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139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500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20307" w:rsidRPr="0003009D" w14:paraId="01CBCCD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D9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hasa Apso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40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HAS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D79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 To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7B5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20307" w:rsidRPr="0003009D" w14:paraId="30F41C1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E61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hasa Apso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F0B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HAS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182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 To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E0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A20307" w:rsidRPr="0003009D" w14:paraId="3E5C1CD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D37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owchen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0A5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OWC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A4F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Poodle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3BA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A20307" w:rsidRPr="0003009D" w14:paraId="2185302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B13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gyar Aga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F17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GAG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0B3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Mediterranean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249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A20307" w:rsidRPr="0003009D" w14:paraId="6EF1ADE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9DC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ltese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22C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LT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DD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049D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20307" w:rsidRPr="0003009D" w14:paraId="32B3417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AA4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ltese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F9C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LT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3A4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957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A20307" w:rsidRPr="0003009D" w14:paraId="00541AF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308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nchester Terrier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099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NT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5EB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insch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48C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A20307" w:rsidRPr="0003009D" w14:paraId="2A88EDA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0D9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nchester Terrier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1DB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NT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D99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insch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2D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20307" w:rsidRPr="0003009D" w14:paraId="321C25D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C8D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remma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Sheep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7C0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RM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F56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8C3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A20307" w:rsidRPr="0003009D" w14:paraId="1DD7709E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947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stif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F15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AS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D14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29C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A20307" w:rsidRPr="0003009D" w14:paraId="4487462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0F2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cNab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160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CNB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A95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UK Rura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3B2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A20307" w:rsidRPr="0003009D" w14:paraId="19D065D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17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i-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ki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15B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IKI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9D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Asian Toy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AD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A20307" w:rsidRPr="0003009D" w14:paraId="58D3DAA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3DA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iniature Bull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FBC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BL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CFC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467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A20307" w:rsidRPr="0003009D" w14:paraId="2164879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3FC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iniature Pinsch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2EE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PI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494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insch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E77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A20307" w:rsidRPr="0003009D" w14:paraId="183541C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762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iniature Schnauz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A40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SNZ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EBD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chnauz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894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A20307" w:rsidRPr="0003009D" w14:paraId="19EB891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4DE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udi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66C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UDI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8B9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Hungarian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463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A20307" w:rsidRPr="0003009D" w14:paraId="50E2C29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5B7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eapolitan Mastif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D67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EA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E65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talian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C5B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A20307" w:rsidRPr="0003009D" w14:paraId="4A992A2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206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ewfoundla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F6F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EWF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3CE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etrie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B94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A20307" w:rsidRPr="0003009D" w14:paraId="312728E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943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orfolk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27A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ORF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FC2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2C8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A20307" w:rsidRPr="0003009D" w14:paraId="12BC67E5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102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Norwegian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uhund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0AD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BU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2C4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Nordic Spitz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66C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20307" w:rsidRPr="0003009D" w14:paraId="1A8E014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04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orwegian Elk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C3C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ELK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C84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ordic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839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A20307" w:rsidRPr="0003009D" w14:paraId="715BC6F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019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Norwegian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Lundehund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E12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LU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82D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Nordic Spitz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55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A20307" w:rsidRPr="0003009D" w14:paraId="1A15173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312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orwich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426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OW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01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827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A20307" w:rsidRPr="0003009D" w14:paraId="7027E5B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B37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ova Scotia Duck Tolling Retriev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3E4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SD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510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etrie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63D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A20307" w:rsidRPr="0003009D" w14:paraId="33BB1F1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FA5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Old English Sheep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D44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OE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390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92D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A20307" w:rsidRPr="0003009D" w14:paraId="7B5D863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9F2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Otter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74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OTT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FFD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D2C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A20307" w:rsidRPr="0003009D" w14:paraId="7C6B544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C93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apill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EEE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API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8B5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oy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0D2C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A20307" w:rsidRPr="0003009D" w14:paraId="56A8258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4AC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rson Russell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B12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RU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09B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CF0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A20307" w:rsidRPr="0003009D" w14:paraId="1CF7CEE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676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ekinges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3B8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EK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903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 To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6B5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A20307" w:rsidRPr="0003009D" w14:paraId="2F52130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8B9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embroke Welsh Corgi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0C3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EMB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197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930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A20307" w:rsidRPr="0003009D" w14:paraId="255CCC6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3F0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embroke Welsh Corgi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6FF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EMB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40B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4D0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A20307" w:rsidRPr="0003009D" w14:paraId="202EF9F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1EE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eruvian Inca Orchi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0401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606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ew Wor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775D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20307" w:rsidRPr="0003009D" w14:paraId="4C4FA06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22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Petite Basset Griffon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Vendeen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920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BGV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D5E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FEE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A20307" w:rsidRPr="0003009D" w14:paraId="11D4B19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E5F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haraoh 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037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HA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35C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2B4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20307" w:rsidRPr="0003009D" w14:paraId="75FD00F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C36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lott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F0B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2DD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568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A20307" w:rsidRPr="0003009D" w14:paraId="400C4FB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A72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denco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nario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5FE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DC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DC4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Euro Mastiff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AC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20307" w:rsidRPr="0003009D" w14:paraId="42CA605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2F0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6DA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NT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77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Pointer/Sett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46B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A20307" w:rsidRPr="0003009D" w14:paraId="1009057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569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lish Grey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401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LG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8CA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Mediterranean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6B1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A20307" w:rsidRPr="0003009D" w14:paraId="1E9A290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E9C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lish Lowland Sheep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EDB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N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08B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Continenta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DA0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20307" w:rsidRPr="0003009D" w14:paraId="3278B73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82A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meranian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525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M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3E8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oy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7F7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20307" w:rsidRPr="0003009D" w14:paraId="4455DF9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02B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meranian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ACA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M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720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oy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B3C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A20307" w:rsidRPr="0003009D" w14:paraId="283CBF0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845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 (Medium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95B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POO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138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1D4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20307" w:rsidRPr="0003009D" w14:paraId="2B14EDE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4DA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 (Miniature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B8C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PO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B43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913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</w:tr>
      <w:tr w:rsidR="00A20307" w:rsidRPr="0003009D" w14:paraId="13C39C2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B71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 (Standard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CBD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O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2D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825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A20307" w:rsidRPr="0003009D" w14:paraId="2395E25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356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 (Toy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4A7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PO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A5B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D3B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A20307" w:rsidRPr="0003009D" w14:paraId="168041C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CD9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rtuguese Water 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02B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TW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653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D6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A20307" w:rsidRPr="0003009D" w14:paraId="512024C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01F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Presa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anario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CFF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RE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82D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Euro Mastiff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D7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20307" w:rsidRPr="0003009D" w14:paraId="788FB31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63A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u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899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UG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147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oy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F20C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A20307" w:rsidRPr="0003009D" w14:paraId="31E6DA3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A0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ul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0CE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ULI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2CD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Hungari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516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A20307" w:rsidRPr="0003009D" w14:paraId="4286770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6F7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umi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87D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UMI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375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Hungari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DC3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A20307" w:rsidRPr="0003009D" w14:paraId="3F5B6C4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5A0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yrenean Shepher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C29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YR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68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Continenta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D0C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20307" w:rsidRPr="0003009D" w14:paraId="36916DB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491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edbone Coon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CFC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BC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9F4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DB3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20307" w:rsidRPr="0003009D" w14:paraId="0D0E76B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A8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hodesian Ridgeback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611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HO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D33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a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EF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A20307" w:rsidRPr="0003009D" w14:paraId="581FF21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FD0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ottweil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F33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OT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DCB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rov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96B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</w:tr>
      <w:tr w:rsidR="00A20307" w:rsidRPr="0003009D" w14:paraId="34B8917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7A5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ussell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20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RUS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083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EE3D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A20307" w:rsidRPr="0003009D" w14:paraId="1E4C0F3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A2D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aluk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2FE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ALU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9F4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A2B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A20307" w:rsidRPr="0003009D" w14:paraId="203A825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58F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amoy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E282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AM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7EF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amoy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BDF8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20307" w:rsidRPr="0003009D" w14:paraId="1D130B2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8CF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chipperke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696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KIP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585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oy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7A3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20307" w:rsidRPr="0003009D" w14:paraId="6CA3347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AC5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chipperke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0D5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KIP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F7E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oy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2F1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A20307" w:rsidRPr="0003009D" w14:paraId="1CCED5A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5C8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cottish Deer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F7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940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9C3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A20307" w:rsidRPr="0003009D" w14:paraId="7A5D9ED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1C1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cottish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645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CO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2A1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391C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A20307" w:rsidRPr="0003009D" w14:paraId="34EE82A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A83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ealyham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D65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EA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D1F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Terri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104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A20307" w:rsidRPr="0003009D" w14:paraId="068AAD1D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360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hetland Sheepdog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58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SHP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893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CF6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A20307" w:rsidRPr="0003009D" w14:paraId="3A1FDD1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ED5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hetland Sheepdog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876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SHP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D1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D32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20307" w:rsidRPr="0003009D" w14:paraId="4B5C77C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2F6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hih Tzu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6A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HI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DE1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 To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F6F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A20307" w:rsidRPr="0003009D" w14:paraId="2DDE68C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13A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iberian Husk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483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HUSK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39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/Arcti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67B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A20307" w:rsidRPr="0003009D" w14:paraId="7A6E2FD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E5B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ilky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C9F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ILK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E7D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3A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A20307" w:rsidRPr="0003009D" w14:paraId="548D247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A6A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kye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9D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KY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F96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Terri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06F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20307" w:rsidRPr="0003009D" w14:paraId="0C49A81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06C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loughi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C03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LOU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88C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editerrane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CD6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20307" w:rsidRPr="0003009D" w14:paraId="0EB988B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CF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Small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Munsterlander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309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MU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3E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Pointer/Sett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84A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20307" w:rsidRPr="0003009D" w14:paraId="32266B0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79D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mooth Fox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2BF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FOX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69F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Terri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251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A20307" w:rsidRPr="0003009D" w14:paraId="49F11FEE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A6B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oft Coated Wheaten Terrier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411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CWT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4F2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FEBB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20307" w:rsidRPr="0003009D" w14:paraId="4CC4F29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B8B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oft Coated Wheaten Terrier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1FD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CWT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38A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309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A20307" w:rsidRPr="0003009D" w14:paraId="1D519C9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0C8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anish Grey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0A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GALG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91B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UK Rura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094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A20307" w:rsidRPr="0003009D" w14:paraId="4E2B588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543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anish Water Do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D79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W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71C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Poodle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038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20307" w:rsidRPr="0003009D" w14:paraId="1337462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5B9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taffordshire Bull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FDC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TAF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DB0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Euro Mastif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C4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A20307" w:rsidRPr="0003009D" w14:paraId="7DC5023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7D9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tandard Schnauz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CD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SNZ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C9E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chnauz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B8E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A20307" w:rsidRPr="0003009D" w14:paraId="795113B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7D0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ussex Spanie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96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USX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F86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Spanie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290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20307" w:rsidRPr="0003009D" w14:paraId="2AA076C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499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Swedish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Vallhund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23B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VA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9D0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ordic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4AA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A20307" w:rsidRPr="0003009D" w14:paraId="2D8944F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A9A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aigan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F7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AIG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B2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Mediterranean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EC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A20307" w:rsidRPr="0003009D" w14:paraId="0C9BF6F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CAC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nterfield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56D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N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429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Terri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F98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20307" w:rsidRPr="0003009D" w14:paraId="01CF0FB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926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ibetan Mastiff (China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85B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IBM (China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1F6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/Arcti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0B9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A20307" w:rsidRPr="0003009D" w14:paraId="76ECCF2E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307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ibetan Mastiff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7C9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IBM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62F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/Arcti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01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A20307" w:rsidRPr="0003009D" w14:paraId="08137BD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013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ibetan Spanie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44D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IB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C0C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Asian To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759A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A20307" w:rsidRPr="0003009D" w14:paraId="161B04B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103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ibetan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E6A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IB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F0E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ibetan 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E1E0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A20307" w:rsidRPr="0003009D" w14:paraId="0512B246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14F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oy Manchester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AAE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MN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7C9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insch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7FB3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A20307" w:rsidRPr="0003009D" w14:paraId="518B115B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C6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reeing Walker Coonhoun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455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FAD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cent hound</w:t>
            </w: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0643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A20307" w:rsidRPr="0003009D" w14:paraId="6954B19E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1C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Vizsla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3C3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VIZS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445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6732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A20307" w:rsidRPr="0003009D" w14:paraId="3D510087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ED09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Vizsla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F0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VIZS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23A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9BC7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A20307" w:rsidRPr="0003009D" w14:paraId="49A03CB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E0FB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Volpino</w:t>
            </w:r>
            <w:proofErr w:type="spellEnd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3009D">
              <w:rPr>
                <w:rFonts w:ascii="Times New Roman" w:eastAsia="Times New Roman" w:hAnsi="Times New Roman" w:cs="Times New Roman"/>
                <w:color w:val="000000"/>
              </w:rPr>
              <w:t>Italiano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9CB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VPI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41D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mall Spit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960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A20307" w:rsidRPr="0003009D" w14:paraId="51DF7A1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9B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eimaraner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E7A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EIM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064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A69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20307" w:rsidRPr="0003009D" w14:paraId="7E20FFA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CE2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eimaraner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631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EIM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662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E45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A20307" w:rsidRPr="0003009D" w14:paraId="74DA9AE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657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elsh Springer Spanie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5DE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S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2E0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Spanie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AA9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20307" w:rsidRPr="0003009D" w14:paraId="6A61667A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418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elsh Terrier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A04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ELT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A14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Terri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4CE9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A20307" w:rsidRPr="0003009D" w14:paraId="0C9A4052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3C6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elsh Terrier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F17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ELT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E3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Terri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457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A20307" w:rsidRPr="0003009D" w14:paraId="1AD5623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40B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est Highland White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656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HW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E23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F741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A20307" w:rsidRPr="0003009D" w14:paraId="40215CC0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A2A8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estern Coyot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CAF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COYO (Western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427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i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6E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A20307" w:rsidRPr="0003009D" w14:paraId="64653BB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F60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hippet (Racing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96C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HIP (Racing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00E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332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20307" w:rsidRPr="0003009D" w14:paraId="14AC9C91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4EB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hippet (UK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AD8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HIP (UK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2FF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F09E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A20307" w:rsidRPr="0003009D" w14:paraId="321359DC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1ED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hippet (U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33B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HIP (U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EF9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UK Rur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F32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20307" w:rsidRPr="0003009D" w14:paraId="759FD69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261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hite Swiss Shepher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F9A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BBL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9F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New World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839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A20307" w:rsidRPr="0003009D" w14:paraId="68A729E3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B16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ire Fox Terri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7FF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FOX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53F6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02C5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A20307" w:rsidRPr="0003009D" w14:paraId="498EC398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E000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irehaired Pointing Griff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477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HPG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E751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Pointer/Set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D9A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20307" w:rsidRPr="0003009D" w14:paraId="4F3A98C4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7597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irehaired Vizsl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CD6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WVIZ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3D42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(Pointer/Sette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F534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A20307" w:rsidRPr="0003009D" w14:paraId="7B5B804F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7EFB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Xoloitzcuintl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2C9E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XOL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D2C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New Worl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4E88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A20307" w:rsidRPr="0003009D" w14:paraId="1F7E2AA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4CC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Yorkshire Terrier (UK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9F0D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YORK (UK)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7C03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291F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A20307" w:rsidRPr="0003009D" w14:paraId="07628A39" w14:textId="77777777" w:rsidTr="00751198">
        <w:trPr>
          <w:trHeight w:val="285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76244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Yorkshire Terrier (US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93DF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YORK (US)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A6FA" w14:textId="77777777" w:rsidR="00A20307" w:rsidRPr="0003009D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Terrie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C446" w14:textId="77777777" w:rsidR="00A20307" w:rsidRPr="0003009D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009D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</w:tbl>
    <w:p w14:paraId="6A5D698C" w14:textId="77777777" w:rsidR="002137D6" w:rsidRDefault="002137D6"/>
    <w:p w14:paraId="1CA70C95" w14:textId="77777777" w:rsidR="00A20307" w:rsidRDefault="00A20307"/>
    <w:p w14:paraId="4F9A791C" w14:textId="77777777" w:rsidR="00A20307" w:rsidRDefault="00A20307"/>
    <w:p w14:paraId="7424FDDC" w14:textId="77777777" w:rsidR="00A20307" w:rsidRDefault="00A20307"/>
    <w:p w14:paraId="4A2BE731" w14:textId="77777777" w:rsidR="00A20307" w:rsidRDefault="00A20307"/>
    <w:p w14:paraId="11512FD3" w14:textId="77777777" w:rsidR="00A20307" w:rsidRDefault="00A20307"/>
    <w:sectPr w:rsidR="00A20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D5BC25" w14:textId="77777777" w:rsidR="0026286D" w:rsidRDefault="0026286D" w:rsidP="00B8716F">
      <w:pPr>
        <w:spacing w:after="0" w:line="240" w:lineRule="auto"/>
      </w:pPr>
      <w:r>
        <w:separator/>
      </w:r>
    </w:p>
  </w:endnote>
  <w:endnote w:type="continuationSeparator" w:id="0">
    <w:p w14:paraId="387507EC" w14:textId="77777777" w:rsidR="0026286D" w:rsidRDefault="0026286D" w:rsidP="00B87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302262" w14:textId="77777777" w:rsidR="0026286D" w:rsidRDefault="0026286D" w:rsidP="00B8716F">
      <w:pPr>
        <w:spacing w:after="0" w:line="240" w:lineRule="auto"/>
      </w:pPr>
      <w:r>
        <w:separator/>
      </w:r>
    </w:p>
  </w:footnote>
  <w:footnote w:type="continuationSeparator" w:id="0">
    <w:p w14:paraId="6BFA877F" w14:textId="77777777" w:rsidR="0026286D" w:rsidRDefault="0026286D" w:rsidP="00B87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403F9"/>
    <w:multiLevelType w:val="hybridMultilevel"/>
    <w:tmpl w:val="F2F67962"/>
    <w:lvl w:ilvl="0" w:tplc="F0A22A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F3206"/>
    <w:multiLevelType w:val="hybridMultilevel"/>
    <w:tmpl w:val="07EC27EC"/>
    <w:lvl w:ilvl="0" w:tplc="C082E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B7F5C"/>
    <w:multiLevelType w:val="hybridMultilevel"/>
    <w:tmpl w:val="FDF2E604"/>
    <w:lvl w:ilvl="0" w:tplc="D396D6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C4ABB"/>
    <w:multiLevelType w:val="hybridMultilevel"/>
    <w:tmpl w:val="9CF27772"/>
    <w:lvl w:ilvl="0" w:tplc="2332BD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9F1096"/>
    <w:multiLevelType w:val="hybridMultilevel"/>
    <w:tmpl w:val="94A64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296B7E"/>
    <w:multiLevelType w:val="hybridMultilevel"/>
    <w:tmpl w:val="C592FB02"/>
    <w:lvl w:ilvl="0" w:tplc="019633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307"/>
    <w:rsid w:val="000B6C94"/>
    <w:rsid w:val="000D2848"/>
    <w:rsid w:val="000F37E7"/>
    <w:rsid w:val="001122D9"/>
    <w:rsid w:val="00112D06"/>
    <w:rsid w:val="001636B5"/>
    <w:rsid w:val="001A68F2"/>
    <w:rsid w:val="002137D6"/>
    <w:rsid w:val="00260B27"/>
    <w:rsid w:val="0026286D"/>
    <w:rsid w:val="00291E88"/>
    <w:rsid w:val="00362E2D"/>
    <w:rsid w:val="0039542C"/>
    <w:rsid w:val="0042344B"/>
    <w:rsid w:val="004254D5"/>
    <w:rsid w:val="00441BC9"/>
    <w:rsid w:val="004F21E5"/>
    <w:rsid w:val="004F2325"/>
    <w:rsid w:val="0051608B"/>
    <w:rsid w:val="005646CA"/>
    <w:rsid w:val="0059086B"/>
    <w:rsid w:val="005B6C8A"/>
    <w:rsid w:val="00600517"/>
    <w:rsid w:val="0062285E"/>
    <w:rsid w:val="00665FA7"/>
    <w:rsid w:val="0067210D"/>
    <w:rsid w:val="006D160E"/>
    <w:rsid w:val="006F51EF"/>
    <w:rsid w:val="00707A33"/>
    <w:rsid w:val="00712A96"/>
    <w:rsid w:val="007212B6"/>
    <w:rsid w:val="00751198"/>
    <w:rsid w:val="00757B01"/>
    <w:rsid w:val="0079656C"/>
    <w:rsid w:val="00816A2D"/>
    <w:rsid w:val="00867C75"/>
    <w:rsid w:val="0089608B"/>
    <w:rsid w:val="008E68CF"/>
    <w:rsid w:val="009253A7"/>
    <w:rsid w:val="00937095"/>
    <w:rsid w:val="00975B6E"/>
    <w:rsid w:val="009A5057"/>
    <w:rsid w:val="00A01C7B"/>
    <w:rsid w:val="00A20307"/>
    <w:rsid w:val="00A21D47"/>
    <w:rsid w:val="00A61598"/>
    <w:rsid w:val="00A72724"/>
    <w:rsid w:val="00AD5117"/>
    <w:rsid w:val="00B62630"/>
    <w:rsid w:val="00B669FC"/>
    <w:rsid w:val="00B8716F"/>
    <w:rsid w:val="00BB47E2"/>
    <w:rsid w:val="00BC1816"/>
    <w:rsid w:val="00C033EB"/>
    <w:rsid w:val="00C82411"/>
    <w:rsid w:val="00C91969"/>
    <w:rsid w:val="00C97C0A"/>
    <w:rsid w:val="00CE3B3A"/>
    <w:rsid w:val="00D53952"/>
    <w:rsid w:val="00D57254"/>
    <w:rsid w:val="00D626E6"/>
    <w:rsid w:val="00D938F8"/>
    <w:rsid w:val="00DD1105"/>
    <w:rsid w:val="00DD19AB"/>
    <w:rsid w:val="00E20C4A"/>
    <w:rsid w:val="00E601DE"/>
    <w:rsid w:val="00EA0B5B"/>
    <w:rsid w:val="00ED5D36"/>
    <w:rsid w:val="00EE2D32"/>
    <w:rsid w:val="00F3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82DF9"/>
  <w15:chartTrackingRefBased/>
  <w15:docId w15:val="{0E3FF823-2D6F-4665-9C74-51470E87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307"/>
  </w:style>
  <w:style w:type="paragraph" w:styleId="Heading1">
    <w:name w:val="heading 1"/>
    <w:basedOn w:val="Normal"/>
    <w:next w:val="Normal"/>
    <w:link w:val="Heading1Char"/>
    <w:uiPriority w:val="9"/>
    <w:qFormat/>
    <w:rsid w:val="00A203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3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20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3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3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30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2030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20307"/>
    <w:rPr>
      <w:color w:val="0000FF"/>
      <w:u w:val="single"/>
    </w:rPr>
  </w:style>
  <w:style w:type="paragraph" w:customStyle="1" w:styleId="desc">
    <w:name w:val="desc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20307"/>
  </w:style>
  <w:style w:type="paragraph" w:styleId="ListParagraph">
    <w:name w:val="List Paragraph"/>
    <w:basedOn w:val="Normal"/>
    <w:uiPriority w:val="34"/>
    <w:qFormat/>
    <w:rsid w:val="00A20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0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307"/>
  </w:style>
  <w:style w:type="paragraph" w:styleId="Footer">
    <w:name w:val="footer"/>
    <w:basedOn w:val="Normal"/>
    <w:link w:val="FooterChar"/>
    <w:uiPriority w:val="99"/>
    <w:unhideWhenUsed/>
    <w:rsid w:val="00A20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307"/>
  </w:style>
  <w:style w:type="character" w:styleId="PlaceholderText">
    <w:name w:val="Placeholder Text"/>
    <w:basedOn w:val="DefaultParagraphFont"/>
    <w:uiPriority w:val="99"/>
    <w:semiHidden/>
    <w:rsid w:val="00A20307"/>
    <w:rPr>
      <w:color w:val="808080"/>
    </w:rPr>
  </w:style>
  <w:style w:type="table" w:styleId="TableGrid">
    <w:name w:val="Table Grid"/>
    <w:basedOn w:val="TableNormal"/>
    <w:uiPriority w:val="39"/>
    <w:rsid w:val="00A20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20307"/>
    <w:rPr>
      <w:color w:val="954F72"/>
      <w:u w:val="single"/>
    </w:rPr>
  </w:style>
  <w:style w:type="paragraph" w:customStyle="1" w:styleId="msonormal0">
    <w:name w:val="msonormal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A2030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A2030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A2030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4">
    <w:name w:val="xl64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2030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7030A0"/>
      <w:sz w:val="24"/>
      <w:szCs w:val="24"/>
    </w:rPr>
  </w:style>
  <w:style w:type="paragraph" w:customStyle="1" w:styleId="xl73">
    <w:name w:val="xl73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paragraph" w:customStyle="1" w:styleId="xl74">
    <w:name w:val="xl74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paragraph" w:customStyle="1" w:styleId="xl76">
    <w:name w:val="xl76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7030A0"/>
      <w:sz w:val="24"/>
      <w:szCs w:val="24"/>
    </w:rPr>
  </w:style>
  <w:style w:type="paragraph" w:customStyle="1" w:styleId="xl77">
    <w:name w:val="xl77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b/>
      <w:bCs/>
      <w:color w:val="00B050"/>
      <w:sz w:val="24"/>
      <w:szCs w:val="24"/>
    </w:rPr>
  </w:style>
  <w:style w:type="paragraph" w:customStyle="1" w:styleId="xl78">
    <w:name w:val="xl78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0">
    <w:name w:val="xl80"/>
    <w:basedOn w:val="Normal"/>
    <w:rsid w:val="00A2030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2">
    <w:name w:val="xl82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7">
    <w:name w:val="xl87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color w:val="FF0000"/>
      <w:sz w:val="24"/>
      <w:szCs w:val="24"/>
    </w:rPr>
  </w:style>
  <w:style w:type="paragraph" w:customStyle="1" w:styleId="xl90">
    <w:name w:val="xl90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2">
    <w:name w:val="xl92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color w:val="FF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0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5F543-9FF5-4578-B831-DD656DF9D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47</Words>
  <Characters>882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0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ger, Dayna L</dc:creator>
  <cp:keywords/>
  <dc:description/>
  <cp:lastModifiedBy>Kari E</cp:lastModifiedBy>
  <cp:revision>4</cp:revision>
  <dcterms:created xsi:type="dcterms:W3CDTF">2019-10-07T15:01:00Z</dcterms:created>
  <dcterms:modified xsi:type="dcterms:W3CDTF">2019-10-07T15:11:00Z</dcterms:modified>
</cp:coreProperties>
</file>